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ACFC3" w14:textId="77777777" w:rsidR="00A94612" w:rsidRPr="00027F61" w:rsidRDefault="00A94612" w:rsidP="00A94612">
      <w:pPr>
        <w:ind w:left="-288" w:right="-432"/>
      </w:pPr>
      <w:r w:rsidRPr="00027F61">
        <w:t>Table S4: Parameter value estimates for the MOI model, along the negative log likelihood (</w:t>
      </w:r>
      <w:r>
        <w:t>NLL</w:t>
      </w:r>
      <w:r w:rsidRPr="00027F61">
        <w:t xml:space="preserve">), AIC, BIC and </w:t>
      </w:r>
      <w:proofErr w:type="spellStart"/>
      <w:r w:rsidRPr="00027F61">
        <w:t>AICc</w:t>
      </w:r>
      <w:proofErr w:type="spellEnd"/>
      <w:r w:rsidRPr="00027F61">
        <w:t xml:space="preserve">. We also report mean, median and interquartile range (IQR) for the reader reference. </w:t>
      </w:r>
    </w:p>
    <w:p w14:paraId="07E12803" w14:textId="77777777" w:rsidR="00A94612" w:rsidRPr="00027F61" w:rsidRDefault="00A94612" w:rsidP="00A94612">
      <w:pPr>
        <w:ind w:left="-288"/>
      </w:pPr>
    </w:p>
    <w:tbl>
      <w:tblPr>
        <w:tblW w:w="10107" w:type="dxa"/>
        <w:tblInd w:w="-2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9"/>
        <w:gridCol w:w="999"/>
        <w:gridCol w:w="846"/>
        <w:gridCol w:w="984"/>
        <w:gridCol w:w="733"/>
        <w:gridCol w:w="1062"/>
        <w:gridCol w:w="994"/>
        <w:gridCol w:w="850"/>
        <w:gridCol w:w="881"/>
        <w:gridCol w:w="684"/>
        <w:gridCol w:w="533"/>
        <w:gridCol w:w="772"/>
      </w:tblGrid>
      <w:tr w:rsidR="00A94612" w:rsidRPr="00027F61" w14:paraId="06981464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8A918" w14:textId="77777777" w:rsidR="00A94612" w:rsidRPr="00027F61" w:rsidRDefault="00A94612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BEBCA" w14:textId="77777777" w:rsidR="00A94612" w:rsidRPr="00027F61" w:rsidRDefault="00A94612" w:rsidP="00845630">
            <w:pPr>
              <w:rPr>
                <w:sz w:val="18"/>
                <w:szCs w:val="18"/>
                <w:lang w:val="el-GR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Log</w:t>
            </w:r>
            <w:r w:rsidRPr="00027F61">
              <w:rPr>
                <w:b/>
                <w:bCs/>
                <w:color w:val="000000"/>
                <w:sz w:val="18"/>
                <w:szCs w:val="18"/>
                <w:vertAlign w:val="subscript"/>
              </w:rPr>
              <w:t>10</w:t>
            </w:r>
            <w:r w:rsidRPr="00027F61">
              <w:rPr>
                <w:b/>
                <w:bCs/>
                <w:color w:val="000000"/>
                <w:sz w:val="18"/>
                <w:szCs w:val="18"/>
                <w:lang w:val="el-GR"/>
              </w:rPr>
              <w:t>(λ)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177B3" w14:textId="77777777" w:rsidR="00A94612" w:rsidRPr="00027F61" w:rsidRDefault="00A94612" w:rsidP="00845630">
            <w:pPr>
              <w:rPr>
                <w:sz w:val="18"/>
                <w:szCs w:val="18"/>
                <w:lang w:val="el-GR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  <w:lang w:val="el-GR"/>
              </w:rPr>
              <w:t>α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A0DA1" w14:textId="77777777" w:rsidR="00A94612" w:rsidRPr="00027F61" w:rsidRDefault="00A94612" w:rsidP="00845630">
            <w:pPr>
              <w:rPr>
                <w:sz w:val="18"/>
                <w:szCs w:val="18"/>
                <w:lang w:val="el-GR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  <w:lang w:val="el-GR"/>
              </w:rPr>
              <w:t>η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9C038" w14:textId="77777777" w:rsidR="00A94612" w:rsidRPr="00027F61" w:rsidRDefault="00A94612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70BFD8F1" w14:textId="77777777" w:rsidR="00A94612" w:rsidRPr="00027F61" w:rsidRDefault="00A94612" w:rsidP="00845630">
            <w:pPr>
              <w:rPr>
                <w:b/>
                <w:bCs/>
                <w:color w:val="000000"/>
                <w:sz w:val="18"/>
                <w:szCs w:val="18"/>
                <w:lang w:val="el-GR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  <w:lang w:val="el-GR"/>
              </w:rPr>
              <w:t>β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28306" w14:textId="77777777" w:rsidR="00A94612" w:rsidRPr="00027F61" w:rsidRDefault="00A94612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t</w:t>
            </w:r>
            <w:r w:rsidRPr="00027F61">
              <w:rPr>
                <w:b/>
                <w:bCs/>
                <w:color w:val="00000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93F32" w14:textId="77777777" w:rsidR="00A94612" w:rsidRPr="00027F61" w:rsidRDefault="00A94612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error value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A159D" w14:textId="77777777" w:rsidR="00A94612" w:rsidRPr="00027F61" w:rsidRDefault="00A94612" w:rsidP="00845630">
            <w:pPr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LL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C0792" w14:textId="77777777" w:rsidR="00A94612" w:rsidRPr="00027F61" w:rsidRDefault="00A94612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B3637" w14:textId="77777777" w:rsidR="00A94612" w:rsidRPr="00027F61" w:rsidRDefault="00A94612" w:rsidP="00845630">
            <w:pPr>
              <w:rPr>
                <w:sz w:val="18"/>
                <w:szCs w:val="18"/>
              </w:rPr>
            </w:pPr>
            <w:r w:rsidRPr="00027F61">
              <w:rPr>
                <w:b/>
                <w:bCs/>
                <w:color w:val="000000"/>
                <w:sz w:val="18"/>
                <w:szCs w:val="18"/>
              </w:rPr>
              <w:t>BIC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BD570" w14:textId="77777777" w:rsidR="00A94612" w:rsidRPr="00027F61" w:rsidRDefault="00A94612" w:rsidP="00845630">
            <w:pPr>
              <w:rPr>
                <w:sz w:val="18"/>
                <w:szCs w:val="18"/>
              </w:rPr>
            </w:pPr>
            <w:proofErr w:type="spellStart"/>
            <w:r w:rsidRPr="00027F61">
              <w:rPr>
                <w:b/>
                <w:bCs/>
                <w:color w:val="000000"/>
                <w:sz w:val="18"/>
                <w:szCs w:val="18"/>
              </w:rPr>
              <w:t>AICc</w:t>
            </w:r>
            <w:proofErr w:type="spellEnd"/>
          </w:p>
        </w:tc>
      </w:tr>
      <w:tr w:rsidR="00A94612" w:rsidRPr="00027F61" w14:paraId="20439E24" w14:textId="77777777" w:rsidTr="00845630">
        <w:trPr>
          <w:trHeight w:val="180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352E69F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60E4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87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E42D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61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7CB0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2.04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40AC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.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2F5D12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4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26C6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20.7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4B43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64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22F7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9.89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3DCB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71.7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8502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74.17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8781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92.78</w:t>
            </w:r>
          </w:p>
        </w:tc>
      </w:tr>
      <w:tr w:rsidR="00A94612" w:rsidRPr="00027F61" w14:paraId="006E581A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D167CC1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CE25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4D2F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11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F1F8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1.52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891C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.0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0D20B6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5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5</w:t>
            </w:r>
            <w:r w:rsidRPr="00027F61">
              <w:rPr>
                <w:color w:val="000000"/>
                <w:sz w:val="15"/>
                <w:szCs w:val="15"/>
              </w:rPr>
              <w:t>E-06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CC06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16.5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E2AE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49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0A09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2.71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D449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7.4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DA4E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8.6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D284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99.42</w:t>
            </w:r>
          </w:p>
        </w:tc>
      </w:tr>
      <w:tr w:rsidR="00A94612" w:rsidRPr="00027F61" w14:paraId="121A5F52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436950B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0984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26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F5DA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8E78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2.97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7C6E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3.6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5FB48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36E-06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5ECE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8.4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EE58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55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9984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9.9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3070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1.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246D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3.6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4FDD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79.8</w:t>
            </w:r>
          </w:p>
        </w:tc>
      </w:tr>
      <w:tr w:rsidR="00A94612" w:rsidRPr="00027F61" w14:paraId="1171A51C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8C79433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D1FF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8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07D2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6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F32D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5.4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F2A5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92911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4</w:t>
            </w:r>
            <w:r w:rsidRPr="00027F61">
              <w:rPr>
                <w:color w:val="000000"/>
                <w:sz w:val="15"/>
                <w:szCs w:val="15"/>
              </w:rPr>
              <w:t>E-06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977F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20.4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C5C9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124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9754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7.32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5363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6.64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E3EA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7.1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5DED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30.64</w:t>
            </w:r>
          </w:p>
        </w:tc>
      </w:tr>
      <w:tr w:rsidR="00A94612" w:rsidRPr="00027F61" w14:paraId="015DC283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FD7EAF4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D6CE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8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8BB9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7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103C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44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B533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8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E476B6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6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4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B2F7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11.6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97C3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62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E3D0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9.71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88F4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1.41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DB78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1.89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60E4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35.41</w:t>
            </w:r>
          </w:p>
        </w:tc>
      </w:tr>
      <w:tr w:rsidR="00A94612" w:rsidRPr="00027F61" w14:paraId="36510065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4FBC87A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69C3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4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4535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72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E394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.95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8184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0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577020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5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5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52E6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17.9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2EB4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21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9014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8.84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2A54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9.6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BA69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72.59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34DE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86.48</w:t>
            </w:r>
          </w:p>
        </w:tc>
      </w:tr>
      <w:tr w:rsidR="00A94612" w:rsidRPr="00027F61" w14:paraId="1021194E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C88FC3B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13F9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.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1941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3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B297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4.87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1D44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789349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6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5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730E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6.0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C28D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45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8BEC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1.23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B312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4.4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A929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5.6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6A5B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76.47</w:t>
            </w:r>
          </w:p>
        </w:tc>
      </w:tr>
      <w:tr w:rsidR="00A94612" w:rsidRPr="00027F61" w14:paraId="4767C9D9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0D4906A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50C7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.4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D43B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95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CC78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.65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FA1B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FCE119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55E-09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4453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3.8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00D3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61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9018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4.21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D6BF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0.41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4CD1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1.6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C885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82.41</w:t>
            </w:r>
          </w:p>
        </w:tc>
      </w:tr>
      <w:tr w:rsidR="00A94612" w:rsidRPr="00027F61" w14:paraId="3E481B9D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3B76BE9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3C0E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.6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D4AE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12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F044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7.8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36CB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6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2E4AF3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38E-09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E236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4.4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1A33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162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FBC5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7.89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A22E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7.7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935E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9.59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5DE2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75.77</w:t>
            </w:r>
          </w:p>
        </w:tc>
      </w:tr>
      <w:tr w:rsidR="00A94612" w:rsidRPr="00027F61" w14:paraId="69691794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F583EA2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7BC9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4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A004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0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9C2C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8.77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2AA2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669426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36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E6AE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18.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88F8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251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776A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9.89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EBBA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1.7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0F1B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2.2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5FEB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35.77</w:t>
            </w:r>
          </w:p>
        </w:tc>
      </w:tr>
      <w:tr w:rsidR="00A94612" w:rsidRPr="00027F61" w14:paraId="4AC91A15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FBA80F2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1D19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4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2ED5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95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9029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85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64E9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.0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C13BCF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7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06F4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6.3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AEDE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70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4DC2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8.94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FABD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9.8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F9E3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1.06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4D2D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91.87</w:t>
            </w:r>
          </w:p>
        </w:tc>
      </w:tr>
      <w:tr w:rsidR="00A94612" w:rsidRPr="00027F61" w14:paraId="6EDDEE09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FFA7644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7D1F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8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FB51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51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33FE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7.86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8114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9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ABDB1D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5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7</w:t>
            </w:r>
            <w:r w:rsidRPr="00027F61">
              <w:rPr>
                <w:color w:val="000000"/>
                <w:sz w:val="15"/>
                <w:szCs w:val="15"/>
              </w:rPr>
              <w:t>E-07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1A6D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9.3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ABF5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98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AD3F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3.69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21AC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9.3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9DD6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1.19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F3FC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87.38</w:t>
            </w:r>
          </w:p>
        </w:tc>
      </w:tr>
      <w:tr w:rsidR="00A94612" w:rsidRPr="00027F61" w14:paraId="202874BC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301B313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FB7A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7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5035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D141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7.22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99DA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7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B14EC8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5</w:t>
            </w:r>
            <w:r w:rsidRPr="00027F61">
              <w:rPr>
                <w:color w:val="000000"/>
                <w:sz w:val="15"/>
                <w:szCs w:val="15"/>
              </w:rPr>
              <w:t>E-06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81CF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7.4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BB5B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121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7686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8.87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DFED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9.74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6E88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0.9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4771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91.74</w:t>
            </w:r>
          </w:p>
        </w:tc>
      </w:tr>
      <w:tr w:rsidR="00A94612" w:rsidRPr="00027F61" w14:paraId="4D0C6020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13148E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877A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4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258D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.32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72BE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.77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B800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.5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CA666E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19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8490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18.5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74F5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5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A96D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5.83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A7E3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3.6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8ED5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3.3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5983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Inf</w:t>
            </w:r>
          </w:p>
        </w:tc>
      </w:tr>
      <w:tr w:rsidR="00A94612" w:rsidRPr="00027F61" w14:paraId="226F2BD4" w14:textId="77777777" w:rsidTr="00845630">
        <w:trPr>
          <w:trHeight w:val="180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D07AAC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F0A8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7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3A20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5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CB1B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1.19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B00B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5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C745A5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62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3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7AAA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8.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9943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8D96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9.41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8235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0.8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FECC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2.0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AC4D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92.83</w:t>
            </w:r>
          </w:p>
        </w:tc>
      </w:tr>
      <w:tr w:rsidR="00A94612" w:rsidRPr="00027F61" w14:paraId="2273F3B7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DF12548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FF6A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8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620B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2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0C65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.31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6FA7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3.5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F35371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0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9</w:t>
            </w:r>
            <w:r w:rsidRPr="00027F61">
              <w:rPr>
                <w:color w:val="000000"/>
                <w:sz w:val="15"/>
                <w:szCs w:val="15"/>
              </w:rPr>
              <w:t>E-07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4CFF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10.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B469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27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0057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8.28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E94A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8.5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A80A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9.0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624F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32.55</w:t>
            </w:r>
          </w:p>
        </w:tc>
      </w:tr>
      <w:tr w:rsidR="00A94612" w:rsidRPr="00027F61" w14:paraId="1593E387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5975F1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E7CC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5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6FE5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83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94EF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34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6318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0.7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26771C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13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4451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7.2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A532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13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3C41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9.89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5D16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1.7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E9D8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2.96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F1B3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93.77</w:t>
            </w:r>
          </w:p>
        </w:tc>
      </w:tr>
      <w:tr w:rsidR="00A94612" w:rsidRPr="00027F61" w14:paraId="4D6BF8D1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58C5DA6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19E9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D04C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3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D39E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55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35D8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6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582BF6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3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5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B320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12.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A9F6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49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1944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4.1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300B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0.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EABB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2.0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F744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88.2</w:t>
            </w:r>
          </w:p>
        </w:tc>
      </w:tr>
      <w:tr w:rsidR="00A94612" w:rsidRPr="00027F61" w14:paraId="6E4B2B53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23558E5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0236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16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B1AF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39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5079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3.44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1BBC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5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4D6089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0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1</w:t>
            </w:r>
            <w:r w:rsidRPr="00027F61">
              <w:rPr>
                <w:color w:val="000000"/>
                <w:sz w:val="15"/>
                <w:szCs w:val="15"/>
              </w:rPr>
              <w:t>E-07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D5E2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20.1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1FE1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9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CD4B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1.73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8C0E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5.4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D2AA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5.9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9D5C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39.46</w:t>
            </w:r>
          </w:p>
        </w:tc>
      </w:tr>
      <w:tr w:rsidR="00A94612" w:rsidRPr="00027F61" w14:paraId="1087CDFA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4CA0EE7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AA89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29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22ED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.89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C290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9.82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FB8F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C8462F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7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2</w:t>
            </w:r>
            <w:r w:rsidRPr="00027F61">
              <w:rPr>
                <w:color w:val="000000"/>
                <w:sz w:val="15"/>
                <w:szCs w:val="15"/>
              </w:rPr>
              <w:t>E-07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93A1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10.7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7377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250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87EC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1.49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4F70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4.9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6AE9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6.17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50D9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96.98</w:t>
            </w:r>
          </w:p>
        </w:tc>
      </w:tr>
      <w:tr w:rsidR="00A94612" w:rsidRPr="00027F61" w14:paraId="4D57F419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4F59B0E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A3A8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3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35F9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41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655C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4.09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5A92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01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6732A8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08E-05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F29A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15.1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EB91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13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FD97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9.04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6622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0.08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F52C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0.56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8288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34.08</w:t>
            </w:r>
          </w:p>
        </w:tc>
      </w:tr>
      <w:tr w:rsidR="00A94612" w:rsidRPr="00027F61" w14:paraId="360B5840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23C453D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90D0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5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6880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12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D92B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6.78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2615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.9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9CAE1B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01E-06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00C7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8.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A123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35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A50B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9.91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6D91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1.8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4119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3.0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2AE0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93.82</w:t>
            </w:r>
          </w:p>
        </w:tc>
      </w:tr>
      <w:tr w:rsidR="00A94612" w:rsidRPr="00027F61" w14:paraId="25099369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C4565F1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4AE7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.4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5AB8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84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2188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8.13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405F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5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A62939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7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3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8750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6.0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D869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19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1704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1.02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C2AD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4.0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3F03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6.4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348B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75.03</w:t>
            </w:r>
          </w:p>
        </w:tc>
      </w:tr>
      <w:tr w:rsidR="00A94612" w:rsidRPr="00027F61" w14:paraId="736C7E79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68F171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3752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86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1879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.01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ACD4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1.59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2AD9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1AFAB6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2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5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0E51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15.9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0ABE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6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0420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7.77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27A8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7.5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2B73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70.9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CECF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81.53</w:t>
            </w:r>
          </w:p>
        </w:tc>
      </w:tr>
      <w:tr w:rsidR="00A94612" w:rsidRPr="00027F61" w14:paraId="24D311AB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43CDCA0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8A97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83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ADF3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52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1899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02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8F6A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6.5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7BE586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3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112A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6.5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4993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46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7581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1.07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BDE5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4.1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CD9D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5.3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CDB3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96.13</w:t>
            </w:r>
          </w:p>
        </w:tc>
      </w:tr>
      <w:tr w:rsidR="00A94612" w:rsidRPr="00027F61" w14:paraId="51D0730E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0599F8B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A69D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1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B4ED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7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CAA5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33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F4E0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.2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A04F03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8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5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3E6F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8.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0EA3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120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5772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1.38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8D7B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4.7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8DC2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5.9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1A47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96.77</w:t>
            </w:r>
          </w:p>
        </w:tc>
      </w:tr>
      <w:tr w:rsidR="00A94612" w:rsidRPr="00027F61" w14:paraId="0D00BD11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4DAAE89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69E6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.3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8A19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02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B666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.86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4941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C267B6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26-09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188C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6.0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94E6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09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2897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0.54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1246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3.0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D57E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4.89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241B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81.07</w:t>
            </w:r>
          </w:p>
        </w:tc>
      </w:tr>
      <w:tr w:rsidR="00A94612" w:rsidRPr="00027F61" w14:paraId="743DAB21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061DAA3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D988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8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1298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288E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0.13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A67C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1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3CD632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4</w:t>
            </w:r>
            <w:r w:rsidRPr="00027F61">
              <w:rPr>
                <w:color w:val="000000"/>
                <w:sz w:val="15"/>
                <w:szCs w:val="15"/>
              </w:rPr>
              <w:t>E-06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23B5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6.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A75A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77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F8E3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1.22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F769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4.4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5A24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6.8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F376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75.45</w:t>
            </w:r>
          </w:p>
        </w:tc>
      </w:tr>
      <w:tr w:rsidR="00A94612" w:rsidRPr="00027F61" w14:paraId="6AD2BAD3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CDB1815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7CAA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4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6273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72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BF60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89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B0E9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7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0C7839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11E-07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D0A2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20.0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C811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60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05AC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7.43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6F92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6.8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03E6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9.2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7DAD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87.87</w:t>
            </w:r>
          </w:p>
        </w:tc>
      </w:tr>
      <w:tr w:rsidR="00A94612" w:rsidRPr="00027F61" w14:paraId="75ABFA78" w14:textId="77777777" w:rsidTr="00845630">
        <w:trPr>
          <w:trHeight w:val="180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1561941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39BF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66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34C4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33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1980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01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14D4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.0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0DB03A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46E-09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E4D0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11.5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EDD7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52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2EDB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0.78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6EE0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3.5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7881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4.0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CE7F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37.56</w:t>
            </w:r>
          </w:p>
        </w:tc>
      </w:tr>
      <w:tr w:rsidR="00A94612" w:rsidRPr="00027F61" w14:paraId="29308576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1B4C494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64CB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77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8DD7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61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617A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4.92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5EBD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2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66255E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1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5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48E2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5.5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EED9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08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DE8A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1.53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392A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5.0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EFDA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7.96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5740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71.85</w:t>
            </w:r>
          </w:p>
        </w:tc>
      </w:tr>
      <w:tr w:rsidR="00A94612" w:rsidRPr="00027F61" w14:paraId="380749FB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57CC8B3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C5AC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.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3B01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29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7C28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9.15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F13F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0D602B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19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F140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2.2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F680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140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652D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1.79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4155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5.59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25B6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6.77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A673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77.59</w:t>
            </w:r>
          </w:p>
        </w:tc>
      </w:tr>
      <w:tr w:rsidR="00A94612" w:rsidRPr="00027F61" w14:paraId="7C6C20EE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AADEC37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BBF2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4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094A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3BCE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3F6C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64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50692C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47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F8E2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13.2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C7D5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07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0C43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2.92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4AE3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7.8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BBF2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9.0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1393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99.85</w:t>
            </w:r>
          </w:p>
        </w:tc>
      </w:tr>
      <w:tr w:rsidR="00A94612" w:rsidRPr="00027F61" w14:paraId="41ECCF7B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B384EB5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0668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65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9E45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66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8D5C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1.68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D679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5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0CE0B4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6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5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53E1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8.7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BFD5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27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34F5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6.6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7C12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5.2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9DB5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8.1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19C0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82</w:t>
            </w:r>
          </w:p>
        </w:tc>
      </w:tr>
      <w:tr w:rsidR="00A94612" w:rsidRPr="00027F61" w14:paraId="76A3229C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4E067F8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1571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0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7819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62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4904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11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07DD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B9616C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9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8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B59C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7.9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0169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23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E620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7.81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3D74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7.61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76B5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8.09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D64D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31.61</w:t>
            </w:r>
          </w:p>
        </w:tc>
      </w:tr>
      <w:tr w:rsidR="00A94612" w:rsidRPr="00027F61" w14:paraId="47AF41D8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B73C0F1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DCA9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35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127F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56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72245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4.94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A8E5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6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A3F215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1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5</w:t>
            </w:r>
            <w:r w:rsidRPr="00027F61">
              <w:rPr>
                <w:color w:val="000000"/>
                <w:sz w:val="15"/>
                <w:szCs w:val="15"/>
              </w:rPr>
              <w:t>E-07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ACBD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7.0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C055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29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6114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1CAD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4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FE2F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5.8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3DCE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82</w:t>
            </w:r>
          </w:p>
        </w:tc>
      </w:tr>
      <w:tr w:rsidR="00A94612" w:rsidRPr="00027F61" w14:paraId="1ECFB62D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97DDBD4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71E1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6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B576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01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45FC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2.14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B6E6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5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F60FDF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2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4</w:t>
            </w:r>
            <w:r w:rsidRPr="00027F61">
              <w:rPr>
                <w:color w:val="000000"/>
                <w:sz w:val="15"/>
                <w:szCs w:val="15"/>
              </w:rPr>
              <w:t>E-07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BC44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4.2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6226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71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282E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6.83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4248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5.6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9C4E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8.0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4A44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6.66</w:t>
            </w:r>
          </w:p>
        </w:tc>
      </w:tr>
      <w:tr w:rsidR="00A94612" w:rsidRPr="00027F61" w14:paraId="1EFC688A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18CA987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lastRenderedPageBreak/>
              <w:t>62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056F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5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5210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61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1584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1.54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42E8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.1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89B440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7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9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4F8D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6.1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AC75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76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E24D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9.76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8ADA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1.53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A3C6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2.7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B19E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93.53</w:t>
            </w:r>
          </w:p>
        </w:tc>
      </w:tr>
      <w:tr w:rsidR="00A94612" w:rsidRPr="00027F61" w14:paraId="4823CA6B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4433885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4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C291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55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1F0C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9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F322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7.05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3C18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B5580E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.19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FC10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20.3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D801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38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6C12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2.05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CB8C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76.09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897D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79.48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4B5E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90.09</w:t>
            </w:r>
          </w:p>
        </w:tc>
      </w:tr>
      <w:tr w:rsidR="00A94612" w:rsidRPr="00027F61" w14:paraId="3D918DDE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01940BE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5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572A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75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BF19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F286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9.55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E0AB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.6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BE5F75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69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0D5D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49.5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82D6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286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2F79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3.38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19C5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8.7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7CE2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9.2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CCDD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42.75</w:t>
            </w:r>
          </w:p>
        </w:tc>
      </w:tr>
      <w:tr w:rsidR="00A94612" w:rsidRPr="00027F61" w14:paraId="22FF4665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3FC528C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7709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57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83A3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52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EEBA8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76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3806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D17FFA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0</w:t>
            </w:r>
            <w:r w:rsidRPr="00027F61">
              <w:rPr>
                <w:color w:val="000000"/>
                <w:sz w:val="15"/>
                <w:szCs w:val="15"/>
                <w:lang w:val="el-GR"/>
              </w:rPr>
              <w:t>3</w:t>
            </w:r>
            <w:r w:rsidRPr="00027F61">
              <w:rPr>
                <w:color w:val="000000"/>
                <w:sz w:val="15"/>
                <w:szCs w:val="15"/>
              </w:rPr>
              <w:t>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7792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5.5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EC2A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28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D53A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4.05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F449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0.09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68E7F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41.9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588D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8.09</w:t>
            </w:r>
          </w:p>
        </w:tc>
      </w:tr>
      <w:tr w:rsidR="00A94612" w:rsidRPr="00027F61" w14:paraId="2A6E3FDB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63C6390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4611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94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E21D3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87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46D6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.48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5C26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56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D0269D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.64E-09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6212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9.8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310B7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26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508C2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6.3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DD0DE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4.59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2BF0C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6.98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80681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85.59</w:t>
            </w:r>
          </w:p>
        </w:tc>
      </w:tr>
      <w:tr w:rsidR="00A94612" w:rsidRPr="00027F61" w14:paraId="768D7648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29488DA" w14:textId="77777777" w:rsidR="00A94612" w:rsidRPr="00027F61" w:rsidRDefault="00A94612" w:rsidP="00845630">
            <w:pPr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2FA4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66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90D0D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4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684A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2.28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C388A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5.49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81C43F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3E-08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294FB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-3.8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A30D6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0.032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03870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12.48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2117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6.95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47724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38.77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B7E69" w14:textId="77777777" w:rsidR="00A94612" w:rsidRPr="00027F61" w:rsidRDefault="00A94612" w:rsidP="00845630">
            <w:r w:rsidRPr="00027F61">
              <w:rPr>
                <w:color w:val="000000"/>
                <w:sz w:val="15"/>
                <w:szCs w:val="15"/>
              </w:rPr>
              <w:t>64.95</w:t>
            </w:r>
          </w:p>
        </w:tc>
      </w:tr>
      <w:tr w:rsidR="00A94612" w:rsidRPr="00027F61" w14:paraId="7C7A462D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FF96D4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A016F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89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5BE90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04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C7FD7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0.958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139AA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02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C5E116F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FD7FE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11.3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E111A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7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2E685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0.709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22826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3.416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B1D9D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4.92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BD86A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5.848</w:t>
            </w:r>
          </w:p>
        </w:tc>
      </w:tr>
      <w:tr w:rsidR="00A94612" w:rsidRPr="00027F61" w14:paraId="5B83005E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9E32D39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ACDBC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48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359AD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7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3F40D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82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66506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8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D1E69E7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18AC7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-8.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5AF30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5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E9570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0.54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7C1BA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3.07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FE6D2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4.0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6CF7F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0.915</w:t>
            </w:r>
          </w:p>
        </w:tc>
      </w:tr>
      <w:tr w:rsidR="00A94612" w:rsidRPr="00027F61" w14:paraId="782209B3" w14:textId="77777777" w:rsidTr="00845630">
        <w:trPr>
          <w:trHeight w:val="165"/>
        </w:trPr>
        <w:tc>
          <w:tcPr>
            <w:tcW w:w="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B2100E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 xml:space="preserve">IQR 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ED73C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925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3CCB8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715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1AA54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.85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0192E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43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342CA30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35586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9.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4D776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5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ABC48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.24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5FE15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49</w:t>
            </w:r>
          </w:p>
        </w:tc>
        <w:tc>
          <w:tcPr>
            <w:tcW w:w="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142FE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.7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40289" w14:textId="77777777" w:rsidR="00A94612" w:rsidRPr="00027F61" w:rsidRDefault="00A94612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7.625</w:t>
            </w:r>
          </w:p>
        </w:tc>
      </w:tr>
    </w:tbl>
    <w:p w14:paraId="0F6CF07D" w14:textId="77777777" w:rsidR="000B57B5" w:rsidRDefault="000B57B5"/>
    <w:sectPr w:rsidR="000B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612"/>
    <w:rsid w:val="000B57B5"/>
    <w:rsid w:val="00100202"/>
    <w:rsid w:val="007446E6"/>
    <w:rsid w:val="00876E35"/>
    <w:rsid w:val="00A94612"/>
    <w:rsid w:val="00CC7CB6"/>
    <w:rsid w:val="00D1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8424A"/>
  <w15:chartTrackingRefBased/>
  <w15:docId w15:val="{A18808B8-A0DE-8841-BD49-27D79B12A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61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6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6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6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6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6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61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61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61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61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6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6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6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6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6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6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6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4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61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4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61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46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61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46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6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6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2945</Characters>
  <Application>Microsoft Office Word</Application>
  <DocSecurity>0</DocSecurity>
  <Lines>24</Lines>
  <Paragraphs>6</Paragraphs>
  <ScaleCrop>false</ScaleCrop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ou, Ellie</dc:creator>
  <cp:keywords/>
  <dc:description/>
  <cp:lastModifiedBy>Mainou, Ellie</cp:lastModifiedBy>
  <cp:revision>1</cp:revision>
  <dcterms:created xsi:type="dcterms:W3CDTF">2024-05-09T14:55:00Z</dcterms:created>
  <dcterms:modified xsi:type="dcterms:W3CDTF">2024-05-09T14:55:00Z</dcterms:modified>
</cp:coreProperties>
</file>